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1A2" w:rsidRPr="007221F3" w:rsidRDefault="008057F4" w:rsidP="007721A2">
      <w:pPr>
        <w:pageBreakBefore/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/>
          <w:i/>
          <w:iCs/>
          <w:sz w:val="24"/>
          <w:szCs w:val="15"/>
          <w:lang w:val="en-US" w:eastAsia="fr-FR"/>
        </w:rPr>
        <w:t>S</w:t>
      </w:r>
      <w:r w:rsidR="007721A2" w:rsidRPr="007221F3">
        <w:rPr>
          <w:rFonts w:eastAsia="Times New Roman" w:cs="Times New Roman"/>
          <w:i/>
          <w:iCs/>
          <w:sz w:val="24"/>
          <w:szCs w:val="15"/>
          <w:lang w:val="en-US" w:eastAsia="fr-FR"/>
        </w:rPr>
        <w:t>4</w:t>
      </w:r>
      <w:r>
        <w:rPr>
          <w:rFonts w:eastAsia="Times New Roman" w:cs="Times New Roman"/>
          <w:i/>
          <w:iCs/>
          <w:sz w:val="24"/>
          <w:szCs w:val="15"/>
          <w:lang w:val="en-US" w:eastAsia="fr-FR"/>
        </w:rPr>
        <w:t xml:space="preserve"> File</w:t>
      </w:r>
      <w:bookmarkStart w:id="0" w:name="_GoBack"/>
      <w:bookmarkEnd w:id="0"/>
      <w:r w:rsidR="007721A2" w:rsidRPr="007221F3">
        <w:rPr>
          <w:rFonts w:eastAsia="Times New Roman" w:cs="Times New Roman"/>
          <w:i/>
          <w:iCs/>
          <w:sz w:val="24"/>
          <w:szCs w:val="15"/>
          <w:lang w:val="en-US" w:eastAsia="fr-FR"/>
        </w:rPr>
        <w:t xml:space="preserve">   </w:t>
      </w:r>
      <w:r w:rsidR="007F72F4" w:rsidRPr="007221F3">
        <w:rPr>
          <w:rFonts w:cs="Times New Roman"/>
          <w:i/>
          <w:sz w:val="24"/>
          <w:lang w:val="en-US"/>
        </w:rPr>
        <w:t>Questionnaire</w:t>
      </w:r>
      <w:r w:rsidR="007F72F4" w:rsidRPr="007221F3">
        <w:rPr>
          <w:rFonts w:eastAsia="Times New Roman" w:cs="Times New Roman"/>
          <w:i/>
          <w:iCs/>
          <w:sz w:val="24"/>
          <w:szCs w:val="15"/>
          <w:lang w:val="en-US" w:eastAsia="fr-FR"/>
        </w:rPr>
        <w:t xml:space="preserve"> </w:t>
      </w:r>
      <w:r w:rsidR="00EC1AFA" w:rsidRPr="007221F3">
        <w:rPr>
          <w:rFonts w:eastAsia="Times New Roman" w:cs="Times New Roman"/>
          <w:i/>
          <w:iCs/>
          <w:sz w:val="24"/>
          <w:szCs w:val="15"/>
          <w:lang w:val="en-US" w:eastAsia="fr-FR"/>
        </w:rPr>
        <w:t>for Female New Providers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1.1 </w:t>
      </w:r>
      <w:r w:rsidR="0086199C"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You,</w:t>
      </w:r>
      <w:r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 as a user of a contraception 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Q2F1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ow old are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you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7,17 ±2,45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o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8"/>
        <w:gridCol w:w="3817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2 </w:t>
            </w: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86199C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at is your medical specialty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edical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Gynaecolog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,5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Gyneacolg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-obstetrics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2,3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General medical practic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7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5,2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3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ere do you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practice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Private practic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2,5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Health </w:t>
            </w:r>
            <w:proofErr w:type="spellStart"/>
            <w:r w:rsidR="004828A1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centr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,4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Hospital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2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4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Do you practice a relig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8,1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1,9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5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re you in a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relationship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4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5,6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6"/>
        <w:gridCol w:w="3769"/>
        <w:gridCol w:w="2439"/>
        <w:gridCol w:w="2391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6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yes, for how long?</w:t>
            </w:r>
          </w:p>
        </w:tc>
        <w:tc>
          <w:tcPr>
            <w:tcW w:w="23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,13 ± 3,20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7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How many children have you got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,13 ± 0,41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8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like to have other children (or a first)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7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7,2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2,8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lastRenderedPageBreak/>
        <w:t>1.2 You and contraception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9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ad side effects due to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i hav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3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m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Partner ha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 for none of u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8 (43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10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0F0DE4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ad </w:t>
            </w:r>
            <w:r w:rsidR="000F0DE4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 previous unwanted pregnancy while on birth control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119" w:line="240" w:lineRule="auto"/>
              <w:jc w:val="right"/>
              <w:outlineLvl w:val="3"/>
              <w:rPr>
                <w:rFonts w:eastAsia="Times New Roman" w:cs="Times New Roman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,4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9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4,6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ind w:left="1440"/>
        <w:rPr>
          <w:rFonts w:eastAsia="Times New Roman" w:cs="Times New Roman"/>
          <w:sz w:val="24"/>
          <w:szCs w:val="24"/>
          <w:lang w:val="en-US" w:eastAsia="fr-FR"/>
        </w:rPr>
      </w:pPr>
      <w:r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1.3 Male contraception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1"/>
        <w:gridCol w:w="3785"/>
        <w:gridCol w:w="2423"/>
        <w:gridCol w:w="2376"/>
      </w:tblGrid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11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n the list below, what type of male contraception do you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know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0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9,5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Withdrawal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72,9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8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89,2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1,2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hyperthermia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9,9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D36090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 (0,5%) 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r w:rsidR="0086199C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(</w:t>
            </w:r>
            <w:proofErr w:type="spellStart"/>
            <w:r w:rsidR="0086199C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M12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gree to use a male contraception in your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relationship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ui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3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6,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13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answered YES </w:t>
            </w:r>
            <w:proofErr w:type="gramStart"/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( question</w:t>
            </w:r>
            <w:proofErr w:type="gramEnd"/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16 ), what is your main reason ? (One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 answer possible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150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share contraceptive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responsabilit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0 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To have an extra safety in order to avoid pregnancy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  <w:tr w:rsidR="007721A2" w:rsidRPr="007221F3" w:rsidTr="00A62BBC">
        <w:trPr>
          <w:trHeight w:val="330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avoid side effects due to fe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7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Prevent my partner from having a child with another partner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Other ( please specif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3</w:t>
            </w: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14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answered No (question 16), what is your main </w:t>
            </w:r>
            <w:r w:rsidR="0086199C"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reason?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(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>One answer possible)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53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  <w:tr w:rsidR="007721A2" w:rsidRPr="007221F3" w:rsidTr="00A62BBC">
        <w:trPr>
          <w:trHeight w:val="34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trust my partn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5 (28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Contraception belongs to women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 (7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makes my partner less viril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 (11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t interested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2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  <w:tr w:rsidR="007721A2" w:rsidRPr="007221F3" w:rsidTr="00A62BBC">
        <w:trPr>
          <w:trHeight w:val="37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recise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6 (30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9</w:t>
            </w: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15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eard of thermal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rHeight w:val="19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195" w:lineRule="atLeas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195" w:lineRule="atLeast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1 (20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6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9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15"/>
          <w:szCs w:val="15"/>
          <w:lang w:val="en-US" w:eastAsia="fr-FR"/>
        </w:rPr>
      </w:pPr>
      <w:r w:rsidRPr="007221F3">
        <w:rPr>
          <w:rFonts w:eastAsia="Times New Roman" w:cs="Times New Roman"/>
          <w:sz w:val="15"/>
          <w:szCs w:val="15"/>
          <w:lang w:val="en-US" w:eastAsia="fr-FR"/>
        </w:rPr>
        <w:t>Please read this short following information about the male contraception by hyperthermia and answer to question 16 to question 33.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15"/>
          <w:szCs w:val="15"/>
          <w:lang w:val="en-US" w:eastAsia="fr-FR"/>
        </w:rPr>
      </w:pPr>
    </w:p>
    <w:p w:rsidR="007721A2" w:rsidRPr="007221F3" w:rsidRDefault="0086199C" w:rsidP="007721A2">
      <w:pPr>
        <w:spacing w:before="100" w:beforeAutospacing="1" w:after="0" w:line="240" w:lineRule="auto"/>
        <w:jc w:val="center"/>
        <w:rPr>
          <w:rFonts w:eastAsia="Times New Roman" w:cs="Times New Roman"/>
          <w:b/>
          <w:sz w:val="20"/>
          <w:szCs w:val="20"/>
          <w:lang w:val="en-US" w:eastAsia="fr-FR"/>
        </w:rPr>
      </w:pPr>
      <w:r w:rsidRPr="007221F3">
        <w:rPr>
          <w:rFonts w:eastAsia="Times New Roman" w:cs="Times New Roman"/>
          <w:b/>
          <w:sz w:val="20"/>
          <w:szCs w:val="20"/>
          <w:lang w:val="en-US" w:eastAsia="fr-FR"/>
        </w:rPr>
        <w:t>TMC INFORMATION Annex</w:t>
      </w:r>
      <w:r w:rsidR="007721A2" w:rsidRPr="007221F3">
        <w:rPr>
          <w:rFonts w:eastAsia="Times New Roman" w:cs="Times New Roman"/>
          <w:b/>
          <w:sz w:val="20"/>
          <w:szCs w:val="20"/>
          <w:lang w:val="en-US" w:eastAsia="fr-FR"/>
        </w:rPr>
        <w:t xml:space="preserve"> 2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3"/>
        <w:gridCol w:w="3705"/>
        <w:gridCol w:w="2501"/>
        <w:gridCol w:w="2361"/>
      </w:tblGrid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16</w:t>
            </w:r>
          </w:p>
        </w:tc>
        <w:tc>
          <w:tcPr>
            <w:tcW w:w="595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hich type of male contraception would you be willing to use? (Only one answer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0 (6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Withdrawal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 (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hyperthermia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1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7</w:t>
            </w:r>
            <w:proofErr w:type="gramStart"/>
            <w:r w:rsidR="007721A2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,4</w:t>
            </w:r>
            <w:proofErr w:type="gramEnd"/>
            <w:r w:rsidR="007721A2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r w:rsidR="0086199C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(</w:t>
            </w:r>
            <w:proofErr w:type="spellStart"/>
            <w:r w:rsidR="0086199C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recise</w:t>
            </w:r>
            <w:proofErr w:type="spellEnd"/>
            <w:r w:rsidR="0086199C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)</w:t>
            </w: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0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4"/>
        <w:gridCol w:w="3674"/>
        <w:gridCol w:w="2501"/>
        <w:gridCol w:w="2361"/>
      </w:tblGrid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17 </w:t>
            </w:r>
          </w:p>
        </w:tc>
        <w:tc>
          <w:tcPr>
            <w:tcW w:w="592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pros (advantages) be? (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86199C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nviro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mental</w:t>
            </w:r>
            <w:proofErr w:type="spellEnd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06 (52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Inexpensive</w:t>
            </w:r>
            <w:proofErr w:type="spellEnd"/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8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86199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adverse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ffect</w:t>
            </w:r>
            <w:proofErr w:type="spellEnd"/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3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Efficient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-hormon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4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atural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metho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eversibl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e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18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cons (disadvantages) be? (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s possibl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ffectivenes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6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eversibilit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3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ime required for wear 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( 15h per da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4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esthetic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pperanc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mbarassment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Uncomfortabl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3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ust be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wom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without fai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9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Los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of confidenc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Damage to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irilit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1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TI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isk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 (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if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 (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19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ccept if your partner tried that type of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woul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total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ccept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3 (11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woul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general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ccept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3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would generally not accep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0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t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D36090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9 (14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392"/>
      </w:tblGrid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0</w:t>
            </w:r>
          </w:p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like a larger variety of </w:t>
            </w:r>
          </w:p>
          <w:p w:rsidR="007721A2" w:rsidRPr="007221F3" w:rsidRDefault="007721A2" w:rsidP="0086199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choice</w:t>
            </w:r>
            <w:proofErr w:type="gramEnd"/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in male contraception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8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9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numPr>
          <w:ilvl w:val="1"/>
          <w:numId w:val="17"/>
        </w:num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7221F3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You, as a prescriber of contraception</w:t>
      </w: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2"/>
        <w:gridCol w:w="3753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1</w:t>
            </w: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re you often asked to prescrib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7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9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3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,9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,8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3"/>
        <w:gridCol w:w="3722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2</w:t>
            </w: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Do you ever feel powerless as regards current means of contraception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0 (54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5,8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3"/>
        <w:gridCol w:w="3722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23 </w:t>
            </w: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ow often do you propose male contraception? </w:t>
            </w:r>
          </w:p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1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6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4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1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4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proposed other types of male contraception than condoms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8 (18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8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1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25 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answered yes, which one(s)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8 (38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 (1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Therm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8 (58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 (2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6 a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do not propose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>vasectomy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, why? (Several answers possible 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=125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8 (1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 (1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9 (34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9 (25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 (9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5 (39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D36090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8 (1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6 b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do not propose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 hormonal male contraception,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why? (Several answers possible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=194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32 (71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45 (2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60 (32,3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6 (19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7 (19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7 (14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 (4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26 c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do not propose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thermal male contraception,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y? (several answers possibl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= 200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6 (81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0 (15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6 (13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5 (1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0 (10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1 (10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27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be willing to recommend male contraception by hyperthermia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7 (62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6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7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4"/>
        <w:gridCol w:w="3674"/>
        <w:gridCol w:w="2501"/>
        <w:gridCol w:w="2361"/>
      </w:tblGrid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119" w:line="240" w:lineRule="auto"/>
              <w:outlineLvl w:val="1"/>
              <w:rPr>
                <w:rFonts w:eastAsia="Times New Roman" w:cs="Times New Roman"/>
                <w:sz w:val="28"/>
                <w:szCs w:val="28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8</w:t>
            </w:r>
          </w:p>
        </w:tc>
        <w:tc>
          <w:tcPr>
            <w:tcW w:w="592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pros (advantages) be FOR YOUR PATIENTS? (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86199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nviron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mental</w:t>
            </w:r>
            <w:proofErr w:type="spellEnd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2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0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Inexpensive</w:t>
            </w:r>
            <w:proofErr w:type="spellEnd"/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24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adverse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ffect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5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Efficient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27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-hormon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3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atural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metho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1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eversibl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5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e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86199C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,5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6"/>
        <w:gridCol w:w="3736"/>
        <w:gridCol w:w="2517"/>
        <w:gridCol w:w="2361"/>
      </w:tblGrid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29</w:t>
            </w:r>
          </w:p>
        </w:tc>
        <w:tc>
          <w:tcPr>
            <w:tcW w:w="6000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cons (disadvantages) be FOR YOUR PATIENTS? ( </w:t>
            </w: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s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ffectivenes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30 (6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eversibilit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0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9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ime required for wear 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( 15h per da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5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78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esthetic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apperanc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embarassment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9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58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Uncomfortabl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1 (44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ust be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>wom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without fai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Los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of confidenc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576896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12 (55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Damage to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virilit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6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3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TI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risk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46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specifify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877" w:type="dxa"/>
        <w:tblCellSpacing w:w="0" w:type="dxa"/>
        <w:tblInd w:w="-67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32"/>
        <w:gridCol w:w="3849"/>
        <w:gridCol w:w="2464"/>
        <w:gridCol w:w="2432"/>
      </w:tblGrid>
      <w:tr w:rsidR="007721A2" w:rsidRPr="007221F3" w:rsidTr="00A62BBC">
        <w:trPr>
          <w:trHeight w:val="737"/>
          <w:tblCellSpacing w:w="0" w:type="dxa"/>
        </w:trPr>
        <w:tc>
          <w:tcPr>
            <w:tcW w:w="11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F30 </w:t>
            </w:r>
          </w:p>
        </w:tc>
        <w:tc>
          <w:tcPr>
            <w:tcW w:w="384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15"/>
                <w:szCs w:val="15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like to have more information about male contraception in general?</w:t>
            </w:r>
            <w:r w:rsidRPr="007221F3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4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rHeight w:val="348"/>
          <w:tblCellSpacing w:w="0" w:type="dxa"/>
        </w:trPr>
        <w:tc>
          <w:tcPr>
            <w:tcW w:w="11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84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4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95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96,1%)</w:t>
            </w:r>
          </w:p>
        </w:tc>
        <w:tc>
          <w:tcPr>
            <w:tcW w:w="24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rHeight w:val="202"/>
          <w:tblCellSpacing w:w="0" w:type="dxa"/>
        </w:trPr>
        <w:tc>
          <w:tcPr>
            <w:tcW w:w="11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4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46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,9%)</w:t>
            </w:r>
          </w:p>
        </w:tc>
        <w:tc>
          <w:tcPr>
            <w:tcW w:w="243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8"/>
        <w:gridCol w:w="3817"/>
        <w:gridCol w:w="2423"/>
        <w:gridCol w:w="2407"/>
      </w:tblGrid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Q2F31</w:t>
            </w: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7221F3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be interested to participate to a training course about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73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85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7221F3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576896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30 (</w:t>
            </w:r>
            <w:r w:rsidR="007721A2" w:rsidRPr="007221F3">
              <w:rPr>
                <w:rFonts w:eastAsia="Times New Roman" w:cs="Times New Roman"/>
                <w:sz w:val="15"/>
                <w:szCs w:val="15"/>
                <w:lang w:eastAsia="fr-FR"/>
              </w:rPr>
              <w:t>14,8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7221F3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7221F3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A62BBC" w:rsidRDefault="0086199C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7221F3">
        <w:rPr>
          <w:rFonts w:eastAsia="Times New Roman" w:cs="Times New Roman"/>
          <w:b/>
          <w:bCs/>
          <w:sz w:val="15"/>
          <w:szCs w:val="15"/>
          <w:lang w:val="en-US" w:eastAsia="fr-FR"/>
        </w:rPr>
        <w:t>Thank you for your collaboration</w:t>
      </w:r>
      <w:r w:rsidR="007721A2" w:rsidRPr="007221F3">
        <w:rPr>
          <w:rFonts w:eastAsia="Times New Roman" w:cs="Times New Roman"/>
          <w:b/>
          <w:bCs/>
          <w:sz w:val="15"/>
          <w:szCs w:val="15"/>
          <w:lang w:val="en-US" w:eastAsia="fr-FR"/>
        </w:rPr>
        <w:t>!</w:t>
      </w:r>
    </w:p>
    <w:p w:rsidR="007721A2" w:rsidRPr="00A62BBC" w:rsidRDefault="007721A2" w:rsidP="007721A2">
      <w:pPr>
        <w:rPr>
          <w:lang w:val="en"/>
        </w:rPr>
      </w:pPr>
    </w:p>
    <w:p w:rsidR="004504AE" w:rsidRPr="00A62BBC" w:rsidRDefault="004504AE">
      <w:pPr>
        <w:rPr>
          <w:lang w:val="en"/>
        </w:rPr>
      </w:pPr>
    </w:p>
    <w:sectPr w:rsidR="004504AE" w:rsidRPr="00A62BBC" w:rsidSect="007721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FEF" w:rsidRDefault="00CF4FEF" w:rsidP="007721A2">
      <w:pPr>
        <w:spacing w:after="0" w:line="240" w:lineRule="auto"/>
      </w:pPr>
      <w:r>
        <w:separator/>
      </w:r>
    </w:p>
  </w:endnote>
  <w:endnote w:type="continuationSeparator" w:id="0">
    <w:p w:rsidR="00CF4FEF" w:rsidRDefault="00CF4FEF" w:rsidP="0077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961772"/>
      <w:docPartObj>
        <w:docPartGallery w:val="Page Numbers (Bottom of Page)"/>
        <w:docPartUnique/>
      </w:docPartObj>
    </w:sdtPr>
    <w:sdtEndPr/>
    <w:sdtContent>
      <w:p w:rsidR="00564C14" w:rsidRDefault="00564C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7F4">
          <w:rPr>
            <w:noProof/>
          </w:rPr>
          <w:t>8</w:t>
        </w:r>
        <w:r>
          <w:fldChar w:fldCharType="end"/>
        </w:r>
      </w:p>
    </w:sdtContent>
  </w:sdt>
  <w:p w:rsidR="00564C14" w:rsidRDefault="00564C1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FEF" w:rsidRDefault="00CF4FEF" w:rsidP="007721A2">
      <w:pPr>
        <w:spacing w:after="0" w:line="240" w:lineRule="auto"/>
      </w:pPr>
      <w:r>
        <w:separator/>
      </w:r>
    </w:p>
  </w:footnote>
  <w:footnote w:type="continuationSeparator" w:id="0">
    <w:p w:rsidR="00CF4FEF" w:rsidRDefault="00CF4FEF" w:rsidP="0077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F44DB6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6376DA"/>
    <w:multiLevelType w:val="multilevel"/>
    <w:tmpl w:val="951CF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1559B"/>
    <w:multiLevelType w:val="hybridMultilevel"/>
    <w:tmpl w:val="B12673F0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B263B"/>
    <w:multiLevelType w:val="hybridMultilevel"/>
    <w:tmpl w:val="58529B58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0509E"/>
    <w:multiLevelType w:val="multilevel"/>
    <w:tmpl w:val="ECE0C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21771"/>
    <w:multiLevelType w:val="multilevel"/>
    <w:tmpl w:val="DE40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EC6202"/>
    <w:multiLevelType w:val="multilevel"/>
    <w:tmpl w:val="85D0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A23E0"/>
    <w:multiLevelType w:val="multilevel"/>
    <w:tmpl w:val="FCBC6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3C196C"/>
    <w:multiLevelType w:val="multilevel"/>
    <w:tmpl w:val="3E5A6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u w:val="none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A13778"/>
    <w:multiLevelType w:val="hybridMultilevel"/>
    <w:tmpl w:val="4C84CC82"/>
    <w:lvl w:ilvl="0" w:tplc="4E34AA50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23162"/>
    <w:multiLevelType w:val="multilevel"/>
    <w:tmpl w:val="7E26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154F39"/>
    <w:multiLevelType w:val="hybridMultilevel"/>
    <w:tmpl w:val="BA62DE50"/>
    <w:lvl w:ilvl="0" w:tplc="D6645322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E37BD"/>
    <w:multiLevelType w:val="multilevel"/>
    <w:tmpl w:val="3B06E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30354E"/>
    <w:multiLevelType w:val="hybridMultilevel"/>
    <w:tmpl w:val="63008898"/>
    <w:lvl w:ilvl="0" w:tplc="9A9CCA16">
      <w:start w:val="1"/>
      <w:numFmt w:val="lowerLetter"/>
      <w:lvlText w:val="%1)"/>
      <w:lvlJc w:val="left"/>
      <w:pPr>
        <w:ind w:left="927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4F9C6B4C"/>
    <w:multiLevelType w:val="hybridMultilevel"/>
    <w:tmpl w:val="1F06AA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21E28"/>
    <w:multiLevelType w:val="hybridMultilevel"/>
    <w:tmpl w:val="9DD2F494"/>
    <w:lvl w:ilvl="0" w:tplc="0004F5EA">
      <w:start w:val="1"/>
      <w:numFmt w:val="decimal"/>
      <w:lvlText w:val="%1."/>
      <w:lvlJc w:val="left"/>
      <w:pPr>
        <w:ind w:left="282" w:hanging="60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762" w:hanging="360"/>
      </w:pPr>
    </w:lvl>
    <w:lvl w:ilvl="2" w:tplc="040C001B" w:tentative="1">
      <w:start w:val="1"/>
      <w:numFmt w:val="lowerRoman"/>
      <w:lvlText w:val="%3."/>
      <w:lvlJc w:val="right"/>
      <w:pPr>
        <w:ind w:left="1482" w:hanging="180"/>
      </w:pPr>
    </w:lvl>
    <w:lvl w:ilvl="3" w:tplc="040C000F" w:tentative="1">
      <w:start w:val="1"/>
      <w:numFmt w:val="decimal"/>
      <w:lvlText w:val="%4."/>
      <w:lvlJc w:val="left"/>
      <w:pPr>
        <w:ind w:left="2202" w:hanging="360"/>
      </w:pPr>
    </w:lvl>
    <w:lvl w:ilvl="4" w:tplc="040C0019" w:tentative="1">
      <w:start w:val="1"/>
      <w:numFmt w:val="lowerLetter"/>
      <w:lvlText w:val="%5."/>
      <w:lvlJc w:val="left"/>
      <w:pPr>
        <w:ind w:left="2922" w:hanging="360"/>
      </w:pPr>
    </w:lvl>
    <w:lvl w:ilvl="5" w:tplc="040C001B" w:tentative="1">
      <w:start w:val="1"/>
      <w:numFmt w:val="lowerRoman"/>
      <w:lvlText w:val="%6."/>
      <w:lvlJc w:val="right"/>
      <w:pPr>
        <w:ind w:left="3642" w:hanging="180"/>
      </w:pPr>
    </w:lvl>
    <w:lvl w:ilvl="6" w:tplc="040C000F" w:tentative="1">
      <w:start w:val="1"/>
      <w:numFmt w:val="decimal"/>
      <w:lvlText w:val="%7."/>
      <w:lvlJc w:val="left"/>
      <w:pPr>
        <w:ind w:left="4362" w:hanging="360"/>
      </w:pPr>
    </w:lvl>
    <w:lvl w:ilvl="7" w:tplc="040C0019" w:tentative="1">
      <w:start w:val="1"/>
      <w:numFmt w:val="lowerLetter"/>
      <w:lvlText w:val="%8."/>
      <w:lvlJc w:val="left"/>
      <w:pPr>
        <w:ind w:left="5082" w:hanging="360"/>
      </w:pPr>
    </w:lvl>
    <w:lvl w:ilvl="8" w:tplc="040C001B" w:tentative="1">
      <w:start w:val="1"/>
      <w:numFmt w:val="lowerRoman"/>
      <w:lvlText w:val="%9."/>
      <w:lvlJc w:val="right"/>
      <w:pPr>
        <w:ind w:left="5802" w:hanging="180"/>
      </w:pPr>
    </w:lvl>
  </w:abstractNum>
  <w:abstractNum w:abstractNumId="16" w15:restartNumberingAfterBreak="0">
    <w:nsid w:val="589A599B"/>
    <w:multiLevelType w:val="multilevel"/>
    <w:tmpl w:val="926A6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7E5CA2"/>
    <w:multiLevelType w:val="multilevel"/>
    <w:tmpl w:val="D640E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D7772E"/>
    <w:multiLevelType w:val="multilevel"/>
    <w:tmpl w:val="0802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A555C3"/>
    <w:multiLevelType w:val="multilevel"/>
    <w:tmpl w:val="B7060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4A1B5B"/>
    <w:multiLevelType w:val="multilevel"/>
    <w:tmpl w:val="53CAD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A0615B"/>
    <w:multiLevelType w:val="hybridMultilevel"/>
    <w:tmpl w:val="035C3DD2"/>
    <w:lvl w:ilvl="0" w:tplc="BBA8AA98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4521D4"/>
    <w:multiLevelType w:val="multilevel"/>
    <w:tmpl w:val="DA9A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0"/>
  </w:num>
  <w:num w:numId="4">
    <w:abstractNumId w:val="18"/>
  </w:num>
  <w:num w:numId="5">
    <w:abstractNumId w:val="5"/>
  </w:num>
  <w:num w:numId="6">
    <w:abstractNumId w:val="10"/>
  </w:num>
  <w:num w:numId="7">
    <w:abstractNumId w:val="1"/>
  </w:num>
  <w:num w:numId="8">
    <w:abstractNumId w:val="6"/>
  </w:num>
  <w:num w:numId="9">
    <w:abstractNumId w:val="13"/>
  </w:num>
  <w:num w:numId="10">
    <w:abstractNumId w:val="0"/>
  </w:num>
  <w:num w:numId="11">
    <w:abstractNumId w:val="12"/>
  </w:num>
  <w:num w:numId="12">
    <w:abstractNumId w:val="8"/>
  </w:num>
  <w:num w:numId="13">
    <w:abstractNumId w:val="22"/>
  </w:num>
  <w:num w:numId="14">
    <w:abstractNumId w:val="7"/>
  </w:num>
  <w:num w:numId="15">
    <w:abstractNumId w:val="4"/>
  </w:num>
  <w:num w:numId="16">
    <w:abstractNumId w:val="17"/>
  </w:num>
  <w:num w:numId="17">
    <w:abstractNumId w:val="19"/>
  </w:num>
  <w:num w:numId="18">
    <w:abstractNumId w:val="21"/>
  </w:num>
  <w:num w:numId="19">
    <w:abstractNumId w:val="9"/>
  </w:num>
  <w:num w:numId="20">
    <w:abstractNumId w:val="3"/>
  </w:num>
  <w:num w:numId="21">
    <w:abstractNumId w:val="2"/>
  </w:num>
  <w:num w:numId="22">
    <w:abstractNumId w:val="14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1A2"/>
    <w:rsid w:val="0000445A"/>
    <w:rsid w:val="00083448"/>
    <w:rsid w:val="00094CB6"/>
    <w:rsid w:val="000A1FC1"/>
    <w:rsid w:val="000B2CC2"/>
    <w:rsid w:val="000F0DE4"/>
    <w:rsid w:val="000F43CF"/>
    <w:rsid w:val="00116AAF"/>
    <w:rsid w:val="00123614"/>
    <w:rsid w:val="00172AF1"/>
    <w:rsid w:val="0019710F"/>
    <w:rsid w:val="001C025D"/>
    <w:rsid w:val="00255602"/>
    <w:rsid w:val="00273B84"/>
    <w:rsid w:val="00286ED2"/>
    <w:rsid w:val="00295A70"/>
    <w:rsid w:val="00302FC9"/>
    <w:rsid w:val="00311746"/>
    <w:rsid w:val="0031305B"/>
    <w:rsid w:val="003264FB"/>
    <w:rsid w:val="00354434"/>
    <w:rsid w:val="00390B53"/>
    <w:rsid w:val="003B48B9"/>
    <w:rsid w:val="0042020A"/>
    <w:rsid w:val="00426235"/>
    <w:rsid w:val="004504AE"/>
    <w:rsid w:val="004828A1"/>
    <w:rsid w:val="00483EB4"/>
    <w:rsid w:val="004856B5"/>
    <w:rsid w:val="004C00F5"/>
    <w:rsid w:val="00506F06"/>
    <w:rsid w:val="0052778B"/>
    <w:rsid w:val="005629B9"/>
    <w:rsid w:val="00564C14"/>
    <w:rsid w:val="00576896"/>
    <w:rsid w:val="00576F17"/>
    <w:rsid w:val="0057791F"/>
    <w:rsid w:val="005B570C"/>
    <w:rsid w:val="005C03AC"/>
    <w:rsid w:val="00603A41"/>
    <w:rsid w:val="00604480"/>
    <w:rsid w:val="006676D1"/>
    <w:rsid w:val="00691898"/>
    <w:rsid w:val="006B0477"/>
    <w:rsid w:val="006B4C71"/>
    <w:rsid w:val="006F25B3"/>
    <w:rsid w:val="006F68B9"/>
    <w:rsid w:val="00716D1A"/>
    <w:rsid w:val="00717191"/>
    <w:rsid w:val="007221F3"/>
    <w:rsid w:val="00747F71"/>
    <w:rsid w:val="00764D3D"/>
    <w:rsid w:val="007721A2"/>
    <w:rsid w:val="00780332"/>
    <w:rsid w:val="00785C78"/>
    <w:rsid w:val="007B5017"/>
    <w:rsid w:val="007F72F4"/>
    <w:rsid w:val="008057F4"/>
    <w:rsid w:val="0086199C"/>
    <w:rsid w:val="0086446F"/>
    <w:rsid w:val="00871C7E"/>
    <w:rsid w:val="00912573"/>
    <w:rsid w:val="00A40DD0"/>
    <w:rsid w:val="00A62BBC"/>
    <w:rsid w:val="00A95BB1"/>
    <w:rsid w:val="00AA41A6"/>
    <w:rsid w:val="00AD35D1"/>
    <w:rsid w:val="00B10699"/>
    <w:rsid w:val="00C0205C"/>
    <w:rsid w:val="00C33B80"/>
    <w:rsid w:val="00C707D2"/>
    <w:rsid w:val="00C96B2F"/>
    <w:rsid w:val="00CB1CDF"/>
    <w:rsid w:val="00CB23FC"/>
    <w:rsid w:val="00CC0584"/>
    <w:rsid w:val="00CF4FEF"/>
    <w:rsid w:val="00D36090"/>
    <w:rsid w:val="00D76354"/>
    <w:rsid w:val="00DB1390"/>
    <w:rsid w:val="00E026C8"/>
    <w:rsid w:val="00E149B4"/>
    <w:rsid w:val="00E22638"/>
    <w:rsid w:val="00E70A79"/>
    <w:rsid w:val="00E804E1"/>
    <w:rsid w:val="00E955D4"/>
    <w:rsid w:val="00EB4F99"/>
    <w:rsid w:val="00EC1AFA"/>
    <w:rsid w:val="00F0677B"/>
    <w:rsid w:val="00F32748"/>
    <w:rsid w:val="00FA557B"/>
    <w:rsid w:val="00FB5241"/>
    <w:rsid w:val="00FB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06FF50-CCB0-40FB-AAC9-D1732EF9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1A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721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link w:val="Titre4Car"/>
    <w:uiPriority w:val="9"/>
    <w:qFormat/>
    <w:rsid w:val="007721A2"/>
    <w:pPr>
      <w:spacing w:before="100" w:beforeAutospacing="1" w:after="119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72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721A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772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3426945139086973637highlight">
    <w:name w:val="m_3426945139086973637highlight"/>
    <w:basedOn w:val="Policepardfaut"/>
    <w:rsid w:val="007721A2"/>
  </w:style>
  <w:style w:type="paragraph" w:styleId="Paragraphedeliste">
    <w:name w:val="List Paragraph"/>
    <w:basedOn w:val="Normal"/>
    <w:uiPriority w:val="34"/>
    <w:qFormat/>
    <w:rsid w:val="007721A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721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21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21A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21A2"/>
    <w:rPr>
      <w:rFonts w:ascii="Tahoma" w:hAnsi="Tahoma" w:cs="Tahoma"/>
      <w:sz w:val="16"/>
      <w:szCs w:val="16"/>
    </w:rPr>
  </w:style>
  <w:style w:type="paragraph" w:styleId="Listepuces">
    <w:name w:val="List Bullet"/>
    <w:basedOn w:val="Normal"/>
    <w:uiPriority w:val="99"/>
    <w:unhideWhenUsed/>
    <w:rsid w:val="007721A2"/>
    <w:pPr>
      <w:numPr>
        <w:numId w:val="10"/>
      </w:numPr>
      <w:contextualSpacing/>
    </w:pPr>
  </w:style>
  <w:style w:type="character" w:styleId="lev">
    <w:name w:val="Strong"/>
    <w:basedOn w:val="Policepardfaut"/>
    <w:uiPriority w:val="22"/>
    <w:qFormat/>
    <w:rsid w:val="007721A2"/>
    <w:rPr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7721A2"/>
  </w:style>
  <w:style w:type="table" w:styleId="Grilledutableau">
    <w:name w:val="Table Grid"/>
    <w:basedOn w:val="TableauNormal"/>
    <w:uiPriority w:val="59"/>
    <w:rsid w:val="0077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21A2"/>
  </w:style>
  <w:style w:type="paragraph" w:styleId="Pieddepage">
    <w:name w:val="footer"/>
    <w:basedOn w:val="Normal"/>
    <w:link w:val="Pieddepag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21A2"/>
  </w:style>
  <w:style w:type="paragraph" w:styleId="Bibliographie">
    <w:name w:val="Bibliography"/>
    <w:basedOn w:val="Normal"/>
    <w:next w:val="Normal"/>
    <w:uiPriority w:val="37"/>
    <w:unhideWhenUsed/>
    <w:rsid w:val="007721A2"/>
    <w:pPr>
      <w:spacing w:after="0" w:line="48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7721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63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jeanne perrin</cp:lastModifiedBy>
  <cp:revision>3</cp:revision>
  <dcterms:created xsi:type="dcterms:W3CDTF">2018-04-13T11:50:00Z</dcterms:created>
  <dcterms:modified xsi:type="dcterms:W3CDTF">2018-04-13T11:50:00Z</dcterms:modified>
</cp:coreProperties>
</file>